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53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ditional file 1: Table S1. ICD-9-CM codes for CHADS2 and CHA2DS2-VASc Conditions</w:t>
      </w:r>
    </w:p>
    <w:tbl>
      <w:tblPr>
        <w:tblW w:w="1359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1250"/>
      </w:tblGrid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gnosis</w:t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D-9-CM Diagnosis Codes</w:t>
            </w:r>
          </w:p>
        </w:tc>
      </w:tr>
      <w:tr>
        <w:trPr>
          <w:trHeight w:val="84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chemic and/or hemorrhagic stroke </w:t>
            </w:r>
          </w:p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0 Subarachnoid hemorrhage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1 Intracerebral hemorrhage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2.x Other and unspecified intracranial hemorrhage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3.01 Occlusion and stenosis of basilar artery with cerebral infarc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3.11 Occlusion and stenosis of carotid artery with cerebral infarc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3.21 Occlusion and stenosis of vertebral artery with cerebral infarc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3.31 Occlusion and stenosis of multiple and bilateral precerebral arteries with cerebral infarc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3.81 Occlusion and stenosis of other specified precerebral artery with cerebral infarc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3.91 Occlusion and stenosis of unspecified precerebral artery with cerebral infarc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3.xx Occlusion and stenosis of precerebral arteries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4.01 Cerebral thrombosis with cerebral infarc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4.11 Cerebral embolism with cerebral infarc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4.91 Unspecified cerebral artery occlusion with cerebral infarc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7.1 Other generalized ischemic cerebrovascular disease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7.3 Cerebral aneurysm, nonruptured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97.02 Iatrogenic cerebrovascular infarction or hemorrhage </w:t>
            </w:r>
          </w:p>
        </w:tc>
      </w:tr>
      <w:tr>
        <w:trPr>
          <w:trHeight w:val="368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ient ischemia attack </w:t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5.xx Transient cerebral ischemia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ertension </w:t>
            </w:r>
          </w:p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1.x Essential hypertension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5.xx Secondary hypertension </w:t>
            </w:r>
          </w:p>
        </w:tc>
      </w:tr>
      <w:tr>
        <w:trPr>
          <w:trHeight w:val="43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0.xx Diabetes mellitus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.xx Secondary diabetes mellitus</w:t>
            </w:r>
          </w:p>
        </w:tc>
      </w:tr>
      <w:tr>
        <w:trPr>
          <w:trHeight w:val="647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rt failure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ft ventricular dysfunction </w:t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8.xx Heart failure </w:t>
            </w:r>
          </w:p>
          <w:p>
            <w:pPr>
              <w:pStyle w:val="Default"/>
              <w:rPr/>
            </w:pPr>
            <w:r>
              <w:rPr/>
              <w:t xml:space="preserve">429.9 Heart disease unspecified (eg, ventricular dysfunction) </w:t>
            </w:r>
          </w:p>
        </w:tc>
      </w:tr>
      <w:tr>
        <w:trPr>
          <w:trHeight w:val="35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2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24"/>
              <w:gridCol w:w="2624"/>
            </w:tblGrid>
            <w:tr>
              <w:trPr>
                <w:trHeight w:val="188" w:hRule="atLeast"/>
              </w:trPr>
              <w:tc>
                <w:tcPr>
                  <w:tcW w:w="2624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Acute myocardial </w:t>
                  </w:r>
                </w:p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infarction (heart attack) </w:t>
                  </w:r>
                </w:p>
              </w:tc>
              <w:tc>
                <w:tcPr>
                  <w:tcW w:w="2624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410.xx Acute myocardial infarction </w:t>
                  </w:r>
                </w:p>
              </w:tc>
            </w:tr>
          </w:tbl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0.xx Acute myocardial infarc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47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onary heart disease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4.0 Coronary atherosclerosis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4.9 Unspecified chronic ischemic heart disease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4.xx Other forms of chronic ischemic heart disease </w:t>
            </w:r>
          </w:p>
        </w:tc>
      </w:tr>
      <w:tr>
        <w:trPr>
          <w:trHeight w:val="4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pheral artery disease </w:t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3.9 Peripheral artery disease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ortic plaque </w:t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0.0 Artherosclerosis of aorta </w:t>
            </w:r>
          </w:p>
        </w:tc>
      </w:tr>
      <w:tr>
        <w:trPr>
          <w:trHeight w:val="647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ombo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eep vein thromboembolism: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1.1x Phlebitis and thrombophlebitis of deep vessels of lower extremities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1.2 Phlebitis and thrombophlebitis of lower extremities, unspecified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3.4x Other venous embolism and thrombosis; venous embolism and thrombosis of deep vessels of lower extremity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3.5x Chronic venous embolism and thrombosis of unspecified deep vessels of lower extremity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3.8 Other venous embolism and thrombosis of other specified veins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3.9 Other venous embolism and thrombosis of unspecified site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ulmonary embolism: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5.1x Pulmonary embolism and infarc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bstetrics-related embolism codes: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9.6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3.20 Obstetrical blood-clot embolism, unspecified as to episode of care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3.21 Obstetrical blood-clot embolism, with delivery, with or without mention of antepartum condi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3.22 Obstetrical blood-clot embolism, with mention of postpartum complica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3.23 Obstetrical blood-clot embolism, antepartu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3.24 Obstetrical blood-clot embolism, postpartu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4.60 Unspecified spontaneous abortion complicated by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4.61 Incomplete spontaneous abortion complicated by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4.62 Complete spontaneous abortion complicated by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5.60 Unspecified legally induced abortion complicated by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5.61 Incomplete legally induced abortion complicated by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5.62 Complete legally induced abortion complicated by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6.60 Unspecified illegally induced abortion complicated by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6.61 Incomplete illegally induced abortion complicated by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6.62 Complete illegally induced abortion complicated by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7.60 Abortion, unspecified as to completion or legality, complicated by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7.61 Legally unspecified abortion, incomplete, complicated by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7.62 Legally unspecified abortion, complete, complicated by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8.6 Failed attempted abortion complicated by embolis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9.6 Embolism following abortion or ectopic and molar pregnancies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3.80 Other obstetrical pulmonary embolism, unspecified as to episode of care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3.81 Other obstetrical pulmonary embolism, with delivery, with or without mention of antepartum condi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3.82 Other obstetrical pulmonary embolism, with delivery, with mention of postpartum complication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3.83 Other obstetrical pulmonary embolism, antepartum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3.84 Other obstetrical pulmonary embolism, postpartum </w:t>
            </w:r>
          </w:p>
        </w:tc>
      </w:tr>
    </w:tbl>
    <w:p>
      <w:pPr>
        <w:pStyle w:val="Normal"/>
        <w:tabs>
          <w:tab w:val="clear" w:pos="720"/>
          <w:tab w:val="left" w:pos="1853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853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853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853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853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853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853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02:12:00Z</dcterms:created>
  <dc:creator>ASangkula</dc:creator>
  <dc:description/>
  <cp:keywords/>
  <dc:language>en-US</dc:language>
  <cp:lastModifiedBy>ASangkula</cp:lastModifiedBy>
  <dcterms:modified xsi:type="dcterms:W3CDTF">2014-07-24T02:13:00Z</dcterms:modified>
  <cp:revision>1</cp:revision>
  <dc:subject/>
  <dc:title/>
</cp:coreProperties>
</file>